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6CE10" w14:textId="3F53F9E0" w:rsidR="005F2A78" w:rsidRPr="00F65032" w:rsidRDefault="00062DC7" w:rsidP="00F6503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650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data </w:t>
      </w:r>
      <w:r w:rsidR="0019192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7C0429" w:rsidRPr="00F650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F3EA6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seline Characteristics </w:t>
      </w:r>
      <w:r w:rsidR="004612C4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="0059176B">
        <w:rPr>
          <w:rFonts w:ascii="Times New Roman" w:hAnsi="Times New Roman" w:cs="Times New Roman"/>
          <w:color w:val="000000" w:themeColor="text1"/>
          <w:sz w:val="20"/>
          <w:szCs w:val="20"/>
        </w:rPr>
        <w:t>2442</w:t>
      </w:r>
      <w:r w:rsidR="004612C4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</w:t>
      </w:r>
      <w:r w:rsidR="0059176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xcluded because of </w:t>
      </w:r>
      <w:r w:rsidR="0059176B" w:rsidRPr="0059176B">
        <w:rPr>
          <w:rFonts w:ascii="Times New Roman" w:hAnsi="Times New Roman" w:cs="Times New Roman"/>
          <w:color w:val="000000" w:themeColor="text1"/>
          <w:sz w:val="20"/>
          <w:szCs w:val="20"/>
        </w:rPr>
        <w:t>the diagnosis of CKD stage 5 or dialysis on the first hospitalization</w:t>
      </w:r>
    </w:p>
    <w:p w14:paraId="0DD70157" w14:textId="77777777" w:rsidR="00F64C34" w:rsidRPr="00F65032" w:rsidRDefault="00F64C34" w:rsidP="00F6503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4998" w:type="pct"/>
        <w:tblLook w:val="04A0" w:firstRow="1" w:lastRow="0" w:firstColumn="1" w:lastColumn="0" w:noHBand="0" w:noVBand="1"/>
      </w:tblPr>
      <w:tblGrid>
        <w:gridCol w:w="3263"/>
        <w:gridCol w:w="6093"/>
      </w:tblGrid>
      <w:tr w:rsidR="0059176B" w:rsidRPr="00F65032" w14:paraId="18529095" w14:textId="77777777" w:rsidTr="0059176B">
        <w:trPr>
          <w:trHeight w:val="400"/>
        </w:trPr>
        <w:tc>
          <w:tcPr>
            <w:tcW w:w="174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2FD95" w14:textId="4E70B7B2" w:rsidR="0059176B" w:rsidRPr="00F65032" w:rsidRDefault="0059176B" w:rsidP="00F65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3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BA277" w14:textId="565302A8" w:rsidR="0059176B" w:rsidRPr="00F65032" w:rsidRDefault="0059176B" w:rsidP="00F65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xcluded patients </w:t>
            </w:r>
          </w:p>
          <w:p w14:paraId="537B8EFF" w14:textId="25D15902" w:rsidR="0059176B" w:rsidRPr="00F65032" w:rsidRDefault="0059176B" w:rsidP="00F65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42</w:t>
            </w:r>
          </w:p>
        </w:tc>
      </w:tr>
      <w:tr w:rsidR="0059176B" w:rsidRPr="00F65032" w14:paraId="483DD1F7" w14:textId="77777777" w:rsidTr="0059176B">
        <w:trPr>
          <w:trHeight w:val="420"/>
        </w:trPr>
        <w:tc>
          <w:tcPr>
            <w:tcW w:w="1744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15D3A" w14:textId="1EAA4BFA" w:rsidR="0059176B" w:rsidRPr="00F65032" w:rsidRDefault="0059176B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, N (%)</w:t>
            </w:r>
          </w:p>
        </w:tc>
        <w:tc>
          <w:tcPr>
            <w:tcW w:w="3256" w:type="pct"/>
            <w:tcBorders>
              <w:top w:val="single" w:sz="4" w:space="0" w:color="auto"/>
            </w:tcBorders>
            <w:vAlign w:val="center"/>
          </w:tcPr>
          <w:p w14:paraId="49BE8725" w14:textId="508B4F39" w:rsidR="0059176B" w:rsidRPr="00F65032" w:rsidRDefault="0059176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176B" w:rsidRPr="00F65032" w14:paraId="2157DB3C" w14:textId="77777777" w:rsidTr="0059176B">
        <w:trPr>
          <w:trHeight w:val="420"/>
        </w:trPr>
        <w:tc>
          <w:tcPr>
            <w:tcW w:w="1744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D6C4687" w14:textId="170D61F5" w:rsidR="0059176B" w:rsidRPr="00F65032" w:rsidRDefault="0059176B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Male</w:t>
            </w:r>
          </w:p>
        </w:tc>
        <w:tc>
          <w:tcPr>
            <w:tcW w:w="3256" w:type="pct"/>
            <w:tcBorders>
              <w:bottom w:val="nil"/>
            </w:tcBorders>
            <w:vAlign w:val="center"/>
          </w:tcPr>
          <w:p w14:paraId="5DDA78C4" w14:textId="7B563183" w:rsidR="0059176B" w:rsidRPr="00F65032" w:rsidRDefault="0059176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97</w:t>
            </w:r>
            <w:r w:rsidR="005972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7.2)</w:t>
            </w:r>
          </w:p>
        </w:tc>
      </w:tr>
      <w:tr w:rsidR="0059176B" w:rsidRPr="00F65032" w14:paraId="5924A417" w14:textId="77777777" w:rsidTr="0059176B">
        <w:trPr>
          <w:trHeight w:val="420"/>
        </w:trPr>
        <w:tc>
          <w:tcPr>
            <w:tcW w:w="1744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662E5E2" w14:textId="2D17B266" w:rsidR="0059176B" w:rsidRDefault="0059176B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3256" w:type="pct"/>
            <w:tcBorders>
              <w:bottom w:val="nil"/>
            </w:tcBorders>
            <w:vAlign w:val="center"/>
          </w:tcPr>
          <w:p w14:paraId="6B19D59C" w14:textId="58EA5A08" w:rsidR="0059176B" w:rsidRPr="00F65032" w:rsidRDefault="0059176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7</w:t>
            </w:r>
            <w:r w:rsidR="005972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2.5)</w:t>
            </w:r>
          </w:p>
        </w:tc>
      </w:tr>
      <w:tr w:rsidR="0059176B" w:rsidRPr="00F65032" w14:paraId="3385FC42" w14:textId="77777777" w:rsidTr="0059176B">
        <w:trPr>
          <w:trHeight w:val="420"/>
        </w:trPr>
        <w:tc>
          <w:tcPr>
            <w:tcW w:w="1744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32A75CE" w14:textId="5133F002" w:rsidR="0059176B" w:rsidRDefault="0059176B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Unknown</w:t>
            </w:r>
          </w:p>
        </w:tc>
        <w:tc>
          <w:tcPr>
            <w:tcW w:w="3256" w:type="pct"/>
            <w:tcBorders>
              <w:bottom w:val="nil"/>
            </w:tcBorders>
            <w:vAlign w:val="center"/>
          </w:tcPr>
          <w:p w14:paraId="2EF62213" w14:textId="02F98EF9" w:rsidR="0059176B" w:rsidRPr="00F65032" w:rsidRDefault="0059176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972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</w:tr>
      <w:tr w:rsidR="0059176B" w:rsidRPr="00F65032" w14:paraId="7F4B9319" w14:textId="77777777" w:rsidTr="0059176B">
        <w:trPr>
          <w:trHeight w:val="420"/>
        </w:trPr>
        <w:tc>
          <w:tcPr>
            <w:tcW w:w="174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DB5B" w14:textId="4F7C5A26" w:rsidR="0059176B" w:rsidRPr="00F65032" w:rsidRDefault="0059176B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3256" w:type="pct"/>
            <w:tcBorders>
              <w:top w:val="nil"/>
              <w:bottom w:val="nil"/>
            </w:tcBorders>
            <w:vAlign w:val="center"/>
          </w:tcPr>
          <w:p w14:paraId="73525F7C" w14:textId="49AE858B" w:rsidR="0059176B" w:rsidRPr="00F65032" w:rsidRDefault="0059176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</w:t>
            </w:r>
            <w:r w:rsidR="005972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11.</w:t>
            </w:r>
            <w:r w:rsidR="005972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6.</w:t>
            </w:r>
            <w:r w:rsidR="005972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F867A9" w:rsidRPr="00F65032" w14:paraId="5C32BFDA" w14:textId="77777777" w:rsidTr="0059176B">
        <w:trPr>
          <w:trHeight w:val="420"/>
        </w:trPr>
        <w:tc>
          <w:tcPr>
            <w:tcW w:w="174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BD1A7B" w14:textId="68000893" w:rsidR="00F867A9" w:rsidRPr="00F65032" w:rsidRDefault="00F867A9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iology, N (%)</w:t>
            </w:r>
          </w:p>
        </w:tc>
        <w:tc>
          <w:tcPr>
            <w:tcW w:w="3256" w:type="pct"/>
            <w:tcBorders>
              <w:top w:val="nil"/>
              <w:bottom w:val="nil"/>
            </w:tcBorders>
            <w:vAlign w:val="center"/>
          </w:tcPr>
          <w:p w14:paraId="0DADB62E" w14:textId="77777777" w:rsidR="00F867A9" w:rsidRPr="00F65032" w:rsidRDefault="00F867A9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867A9" w:rsidRPr="00F65032" w14:paraId="62F5265E" w14:textId="77777777" w:rsidTr="0059176B">
        <w:trPr>
          <w:trHeight w:val="420"/>
        </w:trPr>
        <w:tc>
          <w:tcPr>
            <w:tcW w:w="174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7B0FDD" w14:textId="1ED27478" w:rsidR="00F867A9" w:rsidRPr="00F65032" w:rsidRDefault="00F867A9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Glomerular disease</w:t>
            </w:r>
          </w:p>
        </w:tc>
        <w:tc>
          <w:tcPr>
            <w:tcW w:w="3256" w:type="pct"/>
            <w:tcBorders>
              <w:top w:val="nil"/>
              <w:bottom w:val="nil"/>
            </w:tcBorders>
            <w:vAlign w:val="center"/>
          </w:tcPr>
          <w:p w14:paraId="751C8A5E" w14:textId="15779218" w:rsidR="00F867A9" w:rsidRPr="00F65032" w:rsidRDefault="00F867A9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3 (3</w:t>
            </w:r>
            <w:r w:rsidR="00452B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52B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867A9" w:rsidRPr="00F65032" w14:paraId="3A4109CD" w14:textId="77777777" w:rsidTr="0059176B">
        <w:trPr>
          <w:trHeight w:val="420"/>
        </w:trPr>
        <w:tc>
          <w:tcPr>
            <w:tcW w:w="174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E6DEBC" w14:textId="22CD4318" w:rsidR="00F867A9" w:rsidRPr="00F65032" w:rsidRDefault="00F867A9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Non-glomerular disease</w:t>
            </w:r>
          </w:p>
        </w:tc>
        <w:tc>
          <w:tcPr>
            <w:tcW w:w="3256" w:type="pct"/>
            <w:tcBorders>
              <w:top w:val="nil"/>
              <w:bottom w:val="nil"/>
            </w:tcBorders>
            <w:vAlign w:val="center"/>
          </w:tcPr>
          <w:p w14:paraId="08FBADA3" w14:textId="6CE82E8F" w:rsidR="00F867A9" w:rsidRPr="00F65032" w:rsidRDefault="00F867A9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9 (3</w:t>
            </w:r>
            <w:r w:rsidR="00452B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52B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867A9" w:rsidRPr="00F65032" w14:paraId="78114AC0" w14:textId="77777777" w:rsidTr="0059176B">
        <w:trPr>
          <w:trHeight w:val="420"/>
        </w:trPr>
        <w:tc>
          <w:tcPr>
            <w:tcW w:w="174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7EBFA8" w14:textId="3F3928B0" w:rsidR="00F867A9" w:rsidRPr="00F65032" w:rsidRDefault="00F867A9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Unknown</w:t>
            </w:r>
          </w:p>
        </w:tc>
        <w:tc>
          <w:tcPr>
            <w:tcW w:w="3256" w:type="pct"/>
            <w:tcBorders>
              <w:top w:val="nil"/>
              <w:bottom w:val="nil"/>
            </w:tcBorders>
            <w:vAlign w:val="center"/>
          </w:tcPr>
          <w:p w14:paraId="0B8B3F8A" w14:textId="635B0896" w:rsidR="00F867A9" w:rsidRPr="00F867A9" w:rsidRDefault="00F867A9" w:rsidP="00F65032">
            <w:pPr>
              <w:jc w:val="center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0 (32.4)</w:t>
            </w:r>
          </w:p>
        </w:tc>
      </w:tr>
      <w:tr w:rsidR="005972B7" w:rsidRPr="00F65032" w14:paraId="4164D93C" w14:textId="77777777" w:rsidTr="0059176B">
        <w:trPr>
          <w:trHeight w:val="460"/>
        </w:trPr>
        <w:tc>
          <w:tcPr>
            <w:tcW w:w="174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2829" w14:textId="7DE77124" w:rsidR="005972B7" w:rsidRPr="00F65032" w:rsidRDefault="005972B7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, N (%)</w:t>
            </w:r>
          </w:p>
        </w:tc>
        <w:tc>
          <w:tcPr>
            <w:tcW w:w="3256" w:type="pct"/>
            <w:tcBorders>
              <w:top w:val="nil"/>
              <w:bottom w:val="nil"/>
            </w:tcBorders>
            <w:vAlign w:val="center"/>
          </w:tcPr>
          <w:p w14:paraId="5E8F0E42" w14:textId="77777777" w:rsidR="005972B7" w:rsidRPr="00F65032" w:rsidRDefault="005972B7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72B7" w:rsidRPr="00F65032" w14:paraId="2D946B0B" w14:textId="77777777" w:rsidTr="0059176B">
        <w:trPr>
          <w:trHeight w:val="420"/>
        </w:trPr>
        <w:tc>
          <w:tcPr>
            <w:tcW w:w="174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BB79" w14:textId="4048965D" w:rsidR="005972B7" w:rsidRPr="00F65032" w:rsidRDefault="005972B7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Nephrotic syndrome</w:t>
            </w:r>
          </w:p>
        </w:tc>
        <w:tc>
          <w:tcPr>
            <w:tcW w:w="3256" w:type="pct"/>
            <w:tcBorders>
              <w:top w:val="nil"/>
              <w:bottom w:val="nil"/>
            </w:tcBorders>
            <w:vAlign w:val="center"/>
          </w:tcPr>
          <w:p w14:paraId="248E77C6" w14:textId="2D91B19F" w:rsidR="005972B7" w:rsidRPr="00F65032" w:rsidRDefault="005972B7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7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2831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8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972B7" w:rsidRPr="00F65032" w14:paraId="00D10BA3" w14:textId="77777777" w:rsidTr="0059176B">
        <w:trPr>
          <w:trHeight w:val="420"/>
        </w:trPr>
        <w:tc>
          <w:tcPr>
            <w:tcW w:w="174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5F23" w14:textId="75A572B8" w:rsidR="005972B7" w:rsidRPr="00F65032" w:rsidRDefault="005972B7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Lupus nephritis</w:t>
            </w:r>
          </w:p>
        </w:tc>
        <w:tc>
          <w:tcPr>
            <w:tcW w:w="3256" w:type="pct"/>
            <w:tcBorders>
              <w:top w:val="nil"/>
              <w:bottom w:val="nil"/>
            </w:tcBorders>
            <w:vAlign w:val="center"/>
          </w:tcPr>
          <w:p w14:paraId="72C0C65E" w14:textId="035D6F94" w:rsidR="005972B7" w:rsidRPr="00F65032" w:rsidRDefault="00283196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  <w:r w:rsidR="005972B7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  <w:r w:rsidR="005972B7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972B7" w:rsidRPr="00F65032" w14:paraId="63DCF8DE" w14:textId="77777777" w:rsidTr="0059176B">
        <w:trPr>
          <w:trHeight w:val="420"/>
        </w:trPr>
        <w:tc>
          <w:tcPr>
            <w:tcW w:w="174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1C8B" w14:textId="554FDB1C" w:rsidR="005972B7" w:rsidRPr="00F65032" w:rsidRDefault="005972B7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IgA nephropathy</w:t>
            </w:r>
          </w:p>
        </w:tc>
        <w:tc>
          <w:tcPr>
            <w:tcW w:w="3256" w:type="pct"/>
            <w:tcBorders>
              <w:top w:val="nil"/>
              <w:bottom w:val="nil"/>
            </w:tcBorders>
            <w:vAlign w:val="center"/>
          </w:tcPr>
          <w:p w14:paraId="1C323FBA" w14:textId="19FD4B1B" w:rsidR="005972B7" w:rsidRPr="00F65032" w:rsidRDefault="00283196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  <w:r w:rsidR="005972B7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  <w:r w:rsidR="005972B7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972B7" w:rsidRPr="00F65032" w14:paraId="10081931" w14:textId="77777777" w:rsidTr="0059176B">
        <w:trPr>
          <w:trHeight w:val="420"/>
        </w:trPr>
        <w:tc>
          <w:tcPr>
            <w:tcW w:w="174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CCFA" w14:textId="0D2F328E" w:rsidR="005972B7" w:rsidRPr="00F65032" w:rsidRDefault="005972B7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ension, N (%)</w:t>
            </w:r>
          </w:p>
        </w:tc>
        <w:tc>
          <w:tcPr>
            <w:tcW w:w="3256" w:type="pct"/>
            <w:tcBorders>
              <w:top w:val="nil"/>
              <w:bottom w:val="nil"/>
            </w:tcBorders>
            <w:vAlign w:val="center"/>
          </w:tcPr>
          <w:p w14:paraId="660BC090" w14:textId="4958C34A" w:rsidR="005972B7" w:rsidRPr="00F65032" w:rsidRDefault="004F3424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1</w:t>
            </w:r>
            <w:r w:rsidR="005972B7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3</w:t>
            </w:r>
            <w:r w:rsidR="005972B7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972B7" w:rsidRPr="00F65032" w14:paraId="5B11FF4E" w14:textId="77777777" w:rsidTr="0059176B">
        <w:trPr>
          <w:trHeight w:val="420"/>
        </w:trPr>
        <w:tc>
          <w:tcPr>
            <w:tcW w:w="174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2FDD" w14:textId="43A229A7" w:rsidR="005972B7" w:rsidRPr="00F65032" w:rsidRDefault="005972B7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emia, N (%)</w:t>
            </w:r>
          </w:p>
        </w:tc>
        <w:tc>
          <w:tcPr>
            <w:tcW w:w="3256" w:type="pct"/>
            <w:tcBorders>
              <w:top w:val="nil"/>
              <w:bottom w:val="nil"/>
            </w:tcBorders>
            <w:vAlign w:val="center"/>
          </w:tcPr>
          <w:p w14:paraId="1F74F93F" w14:textId="4B13A2B1" w:rsidR="005972B7" w:rsidRPr="00F65032" w:rsidRDefault="004F3424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53</w:t>
            </w:r>
            <w:r w:rsidR="005972B7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4</w:t>
            </w:r>
            <w:r w:rsidR="005972B7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972B7" w:rsidRPr="00F65032" w14:paraId="1053E0B0" w14:textId="77777777" w:rsidTr="0059176B">
        <w:trPr>
          <w:trHeight w:val="500"/>
        </w:trPr>
        <w:tc>
          <w:tcPr>
            <w:tcW w:w="174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3C3C" w14:textId="6F7A65E2" w:rsidR="005972B7" w:rsidRPr="00F65032" w:rsidRDefault="005972B7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yment methods, N (%)</w:t>
            </w:r>
          </w:p>
        </w:tc>
        <w:tc>
          <w:tcPr>
            <w:tcW w:w="3256" w:type="pct"/>
            <w:tcBorders>
              <w:top w:val="nil"/>
              <w:bottom w:val="nil"/>
            </w:tcBorders>
            <w:vAlign w:val="center"/>
          </w:tcPr>
          <w:p w14:paraId="141B7494" w14:textId="45A38D51" w:rsidR="005972B7" w:rsidRPr="00F65032" w:rsidRDefault="005972B7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72B7" w:rsidRPr="00F65032" w14:paraId="64A0FD59" w14:textId="77777777" w:rsidTr="0059176B">
        <w:trPr>
          <w:trHeight w:val="420"/>
        </w:trPr>
        <w:tc>
          <w:tcPr>
            <w:tcW w:w="174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8AA3" w14:textId="4AF900D2" w:rsidR="005972B7" w:rsidRPr="00F65032" w:rsidRDefault="005972B7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Out-of-pocket</w:t>
            </w:r>
          </w:p>
        </w:tc>
        <w:tc>
          <w:tcPr>
            <w:tcW w:w="3256" w:type="pct"/>
            <w:tcBorders>
              <w:top w:val="nil"/>
              <w:bottom w:val="nil"/>
            </w:tcBorders>
            <w:vAlign w:val="center"/>
          </w:tcPr>
          <w:p w14:paraId="3D73F78B" w14:textId="6153F183" w:rsidR="005972B7" w:rsidRPr="00F65032" w:rsidRDefault="00833172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64</w:t>
            </w:r>
            <w:r w:rsidR="005972B7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</w:t>
            </w:r>
            <w:r w:rsidR="005972B7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972B7" w:rsidRPr="00F65032" w14:paraId="0569B2D2" w14:textId="77777777" w:rsidTr="009E5CC0">
        <w:trPr>
          <w:trHeight w:val="420"/>
        </w:trPr>
        <w:tc>
          <w:tcPr>
            <w:tcW w:w="1744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0F242B28" w14:textId="27B4E722" w:rsidR="005972B7" w:rsidRPr="00F65032" w:rsidRDefault="005972B7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Basic medical insurance</w:t>
            </w:r>
          </w:p>
        </w:tc>
        <w:tc>
          <w:tcPr>
            <w:tcW w:w="3256" w:type="pct"/>
            <w:tcBorders>
              <w:top w:val="nil"/>
            </w:tcBorders>
            <w:vAlign w:val="center"/>
          </w:tcPr>
          <w:p w14:paraId="1A307555" w14:textId="68A73775" w:rsidR="005972B7" w:rsidRPr="00F65032" w:rsidRDefault="00833172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4</w:t>
            </w:r>
            <w:r w:rsidR="005972B7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</w:t>
            </w:r>
            <w:r w:rsidR="005972B7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972B7" w:rsidRPr="00F65032" w14:paraId="1D2251FF" w14:textId="77777777" w:rsidTr="009E5CC0">
        <w:trPr>
          <w:trHeight w:val="420"/>
        </w:trPr>
        <w:tc>
          <w:tcPr>
            <w:tcW w:w="1744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7BB9CDA1" w14:textId="6D0917E0" w:rsidR="005972B7" w:rsidRPr="00F65032" w:rsidRDefault="005972B7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Unknown</w:t>
            </w:r>
          </w:p>
        </w:tc>
        <w:tc>
          <w:tcPr>
            <w:tcW w:w="3256" w:type="pct"/>
            <w:tcBorders>
              <w:top w:val="nil"/>
            </w:tcBorders>
            <w:vAlign w:val="center"/>
          </w:tcPr>
          <w:p w14:paraId="23593975" w14:textId="7309ECA5" w:rsidR="005972B7" w:rsidRPr="00F65032" w:rsidRDefault="00833172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4</w:t>
            </w:r>
            <w:r w:rsidR="005972B7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9</w:t>
            </w:r>
            <w:r w:rsidR="005972B7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972B7" w:rsidRPr="00F65032" w14:paraId="237479E0" w14:textId="77777777" w:rsidTr="009E5CC0">
        <w:trPr>
          <w:trHeight w:val="420"/>
        </w:trPr>
        <w:tc>
          <w:tcPr>
            <w:tcW w:w="1744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7143" w14:textId="76E8693F" w:rsidR="005972B7" w:rsidRPr="00F65032" w:rsidRDefault="005972B7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l migration, N (%)</w:t>
            </w:r>
          </w:p>
        </w:tc>
        <w:tc>
          <w:tcPr>
            <w:tcW w:w="3256" w:type="pct"/>
            <w:tcBorders>
              <w:bottom w:val="nil"/>
            </w:tcBorders>
            <w:vAlign w:val="center"/>
          </w:tcPr>
          <w:p w14:paraId="1DDB27C4" w14:textId="4D1A8096" w:rsidR="005972B7" w:rsidRPr="00F65032" w:rsidRDefault="005972B7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72B7" w:rsidRPr="00F65032" w14:paraId="05B9AD47" w14:textId="77777777" w:rsidTr="0059176B">
        <w:trPr>
          <w:trHeight w:val="420"/>
        </w:trPr>
        <w:tc>
          <w:tcPr>
            <w:tcW w:w="174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543A" w14:textId="4DBBA950" w:rsidR="005972B7" w:rsidRPr="00F65032" w:rsidRDefault="005972B7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3256" w:type="pct"/>
            <w:tcBorders>
              <w:top w:val="nil"/>
              <w:bottom w:val="nil"/>
            </w:tcBorders>
            <w:vAlign w:val="center"/>
          </w:tcPr>
          <w:p w14:paraId="0F457EE2" w14:textId="0D3EA9FB" w:rsidR="005972B7" w:rsidRPr="00F65032" w:rsidRDefault="00833172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2</w:t>
            </w:r>
            <w:r w:rsidR="005972B7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1</w:t>
            </w:r>
            <w:r w:rsidR="005972B7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972B7" w:rsidRPr="00F65032" w14:paraId="2E805890" w14:textId="77777777" w:rsidTr="0059176B">
        <w:trPr>
          <w:trHeight w:val="420"/>
        </w:trPr>
        <w:tc>
          <w:tcPr>
            <w:tcW w:w="174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34EA" w14:textId="752ECA25" w:rsidR="005972B7" w:rsidRPr="00F65032" w:rsidRDefault="005972B7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3256" w:type="pct"/>
            <w:tcBorders>
              <w:top w:val="nil"/>
              <w:bottom w:val="nil"/>
            </w:tcBorders>
            <w:vAlign w:val="center"/>
          </w:tcPr>
          <w:p w14:paraId="35377743" w14:textId="71AB6D86" w:rsidR="005972B7" w:rsidRPr="00F65032" w:rsidRDefault="005972B7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83317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9</w:t>
            </w: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3317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.6</w:t>
            </w: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972B7" w:rsidRPr="00F65032" w14:paraId="61E8C2F1" w14:textId="77777777" w:rsidTr="009E5CC0">
        <w:trPr>
          <w:trHeight w:val="420"/>
        </w:trPr>
        <w:tc>
          <w:tcPr>
            <w:tcW w:w="174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24F4D" w14:textId="6996DD64" w:rsidR="005972B7" w:rsidRPr="00F65032" w:rsidRDefault="005972B7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Unknown</w:t>
            </w:r>
          </w:p>
        </w:tc>
        <w:tc>
          <w:tcPr>
            <w:tcW w:w="3256" w:type="pct"/>
            <w:tcBorders>
              <w:top w:val="nil"/>
              <w:bottom w:val="single" w:sz="4" w:space="0" w:color="auto"/>
            </w:tcBorders>
            <w:vAlign w:val="center"/>
          </w:tcPr>
          <w:p w14:paraId="5B568862" w14:textId="4E1C0453" w:rsidR="005972B7" w:rsidRPr="00F65032" w:rsidRDefault="00833172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</w:t>
            </w:r>
            <w:r w:rsidR="005972B7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</w:t>
            </w:r>
            <w:r w:rsidR="005972B7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04758F12" w14:textId="2198D04E" w:rsidR="004F3EA6" w:rsidRPr="00F65032" w:rsidRDefault="004F3EA6" w:rsidP="00F6503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>Values for</w:t>
      </w:r>
      <w:r w:rsidR="00F64C34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>categorical variable are given as number (percentage); value for</w:t>
      </w:r>
      <w:r w:rsidR="00C979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</w:t>
      </w:r>
      <w:r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 median [Interquartile range].</w:t>
      </w:r>
    </w:p>
    <w:sectPr w:rsidR="004F3EA6" w:rsidRPr="00F650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3BE25" w14:textId="77777777" w:rsidR="00F471A2" w:rsidRDefault="00F471A2" w:rsidP="00723361">
      <w:r>
        <w:separator/>
      </w:r>
    </w:p>
  </w:endnote>
  <w:endnote w:type="continuationSeparator" w:id="0">
    <w:p w14:paraId="11FF56B2" w14:textId="77777777" w:rsidR="00F471A2" w:rsidRDefault="00F471A2" w:rsidP="00723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8EA0F" w14:textId="77777777" w:rsidR="00F471A2" w:rsidRDefault="00F471A2" w:rsidP="00723361">
      <w:r>
        <w:separator/>
      </w:r>
    </w:p>
  </w:footnote>
  <w:footnote w:type="continuationSeparator" w:id="0">
    <w:p w14:paraId="4BC54585" w14:textId="77777777" w:rsidR="00F471A2" w:rsidRDefault="00F471A2" w:rsidP="007233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FB2D3A"/>
    <w:multiLevelType w:val="hybridMultilevel"/>
    <w:tmpl w:val="D388AE1C"/>
    <w:lvl w:ilvl="0" w:tplc="5AB2B4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EA6"/>
    <w:rsid w:val="00040004"/>
    <w:rsid w:val="000439D7"/>
    <w:rsid w:val="000524CA"/>
    <w:rsid w:val="00062DC7"/>
    <w:rsid w:val="0007087C"/>
    <w:rsid w:val="000833E6"/>
    <w:rsid w:val="000C4E4C"/>
    <w:rsid w:val="000D45D7"/>
    <w:rsid w:val="000E6015"/>
    <w:rsid w:val="00153CE4"/>
    <w:rsid w:val="00160FC8"/>
    <w:rsid w:val="00191926"/>
    <w:rsid w:val="001926D5"/>
    <w:rsid w:val="001C3403"/>
    <w:rsid w:val="001C5D52"/>
    <w:rsid w:val="001D6BE1"/>
    <w:rsid w:val="0023231D"/>
    <w:rsid w:val="00237C92"/>
    <w:rsid w:val="002451D7"/>
    <w:rsid w:val="0024773A"/>
    <w:rsid w:val="00283196"/>
    <w:rsid w:val="002B2250"/>
    <w:rsid w:val="002F10DF"/>
    <w:rsid w:val="002F39FA"/>
    <w:rsid w:val="003732A5"/>
    <w:rsid w:val="003E575B"/>
    <w:rsid w:val="00432BB2"/>
    <w:rsid w:val="00452B9D"/>
    <w:rsid w:val="004612C4"/>
    <w:rsid w:val="004817D3"/>
    <w:rsid w:val="00490E24"/>
    <w:rsid w:val="004C4838"/>
    <w:rsid w:val="004F3424"/>
    <w:rsid w:val="004F3EA6"/>
    <w:rsid w:val="005173B9"/>
    <w:rsid w:val="00547478"/>
    <w:rsid w:val="0057193E"/>
    <w:rsid w:val="0059176B"/>
    <w:rsid w:val="005972B7"/>
    <w:rsid w:val="005E7D47"/>
    <w:rsid w:val="005F0AF6"/>
    <w:rsid w:val="005F2A78"/>
    <w:rsid w:val="005F7B46"/>
    <w:rsid w:val="00622C98"/>
    <w:rsid w:val="00633B09"/>
    <w:rsid w:val="0065357E"/>
    <w:rsid w:val="00666BF6"/>
    <w:rsid w:val="00673DAD"/>
    <w:rsid w:val="00692399"/>
    <w:rsid w:val="006A1B8B"/>
    <w:rsid w:val="006B1A4D"/>
    <w:rsid w:val="006C19CF"/>
    <w:rsid w:val="006D5254"/>
    <w:rsid w:val="006E6382"/>
    <w:rsid w:val="00723361"/>
    <w:rsid w:val="00725C63"/>
    <w:rsid w:val="007464E7"/>
    <w:rsid w:val="00753351"/>
    <w:rsid w:val="00765C95"/>
    <w:rsid w:val="007800F4"/>
    <w:rsid w:val="007808A0"/>
    <w:rsid w:val="007C0429"/>
    <w:rsid w:val="007F59E0"/>
    <w:rsid w:val="00816FC5"/>
    <w:rsid w:val="00830992"/>
    <w:rsid w:val="00833172"/>
    <w:rsid w:val="008B1B45"/>
    <w:rsid w:val="00942821"/>
    <w:rsid w:val="009501DC"/>
    <w:rsid w:val="009776D5"/>
    <w:rsid w:val="00A12C0D"/>
    <w:rsid w:val="00A32300"/>
    <w:rsid w:val="00A60E30"/>
    <w:rsid w:val="00A73526"/>
    <w:rsid w:val="00AA2D62"/>
    <w:rsid w:val="00AB602C"/>
    <w:rsid w:val="00AD70AB"/>
    <w:rsid w:val="00AF0D7E"/>
    <w:rsid w:val="00B27C8C"/>
    <w:rsid w:val="00B30318"/>
    <w:rsid w:val="00B35255"/>
    <w:rsid w:val="00B51DCD"/>
    <w:rsid w:val="00B61E0C"/>
    <w:rsid w:val="00BB3EDD"/>
    <w:rsid w:val="00BD0684"/>
    <w:rsid w:val="00C04E0D"/>
    <w:rsid w:val="00C0625D"/>
    <w:rsid w:val="00C60848"/>
    <w:rsid w:val="00C90909"/>
    <w:rsid w:val="00C979AD"/>
    <w:rsid w:val="00CA7BC2"/>
    <w:rsid w:val="00CB5B66"/>
    <w:rsid w:val="00CC472D"/>
    <w:rsid w:val="00D14284"/>
    <w:rsid w:val="00D44F1B"/>
    <w:rsid w:val="00D52C13"/>
    <w:rsid w:val="00D901E6"/>
    <w:rsid w:val="00DF411E"/>
    <w:rsid w:val="00DF4703"/>
    <w:rsid w:val="00E13971"/>
    <w:rsid w:val="00E41F4F"/>
    <w:rsid w:val="00E443C1"/>
    <w:rsid w:val="00E62E68"/>
    <w:rsid w:val="00EA79EB"/>
    <w:rsid w:val="00EC3789"/>
    <w:rsid w:val="00F24B57"/>
    <w:rsid w:val="00F41F6A"/>
    <w:rsid w:val="00F471A2"/>
    <w:rsid w:val="00F5168F"/>
    <w:rsid w:val="00F64C34"/>
    <w:rsid w:val="00F65032"/>
    <w:rsid w:val="00F85BBE"/>
    <w:rsid w:val="00F867A9"/>
    <w:rsid w:val="00F86FF7"/>
    <w:rsid w:val="00F8778A"/>
    <w:rsid w:val="00FA6B93"/>
    <w:rsid w:val="00FE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4741C"/>
  <w15:chartTrackingRefBased/>
  <w15:docId w15:val="{7B11FBDA-4D60-264E-A74A-082B4E657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4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E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3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36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3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33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336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33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3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Lily Guohua</dc:creator>
  <cp:keywords/>
  <dc:description/>
  <cp:lastModifiedBy>He Lily Guohua</cp:lastModifiedBy>
  <cp:revision>3</cp:revision>
  <cp:lastPrinted>2021-04-21T11:55:00Z</cp:lastPrinted>
  <dcterms:created xsi:type="dcterms:W3CDTF">2021-09-18T05:24:00Z</dcterms:created>
  <dcterms:modified xsi:type="dcterms:W3CDTF">2021-09-19T11:28:00Z</dcterms:modified>
</cp:coreProperties>
</file>